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0AE937" w14:textId="561EED75" w:rsidR="00213D05" w:rsidRPr="00735892" w:rsidRDefault="005864B0">
      <w:pPr>
        <w:rPr>
          <w:rFonts w:ascii="Times New Roman" w:eastAsia="MinionPro-Regular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bookmarkStart w:id="0" w:name="_GoBack"/>
      <w:bookmarkEnd w:id="0"/>
      <w:r w:rsidR="00735892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="00B324E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1377F" w:rsidRPr="0011377F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</w:t>
      </w:r>
      <w:r w:rsidR="0011377F" w:rsidRPr="00735892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For </w:t>
      </w:r>
      <w:r w:rsidR="0011377F" w:rsidRPr="00735892">
        <w:rPr>
          <w:rFonts w:ascii="Times New Roman" w:eastAsia="MinionPro-Regular" w:hAnsi="Times New Roman" w:cs="Times New Roman"/>
          <w:i/>
          <w:iCs/>
          <w:kern w:val="0"/>
          <w:sz w:val="24"/>
          <w:szCs w:val="24"/>
        </w:rPr>
        <w:t>in</w:t>
      </w:r>
      <w:r w:rsidR="0011377F" w:rsidRPr="00735892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</w:t>
      </w:r>
      <w:r w:rsidR="0011377F" w:rsidRPr="00735892">
        <w:rPr>
          <w:rFonts w:ascii="Times New Roman" w:eastAsia="MinionPro-Regular" w:hAnsi="Times New Roman" w:cs="Times New Roman"/>
          <w:i/>
          <w:kern w:val="0"/>
          <w:sz w:val="24"/>
          <w:szCs w:val="24"/>
        </w:rPr>
        <w:t>vitro</w:t>
      </w:r>
      <w:r w:rsidR="0011377F" w:rsidRPr="00735892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co-cultural experiment, </w:t>
      </w:r>
      <w:r w:rsidR="00E5625B" w:rsidRPr="00735892">
        <w:rPr>
          <w:rFonts w:ascii="Times New Roman" w:eastAsia="MinionPro-Regular" w:hAnsi="Times New Roman" w:cs="Times New Roman"/>
          <w:kern w:val="0"/>
          <w:sz w:val="24"/>
          <w:szCs w:val="24"/>
        </w:rPr>
        <w:t>a</w:t>
      </w:r>
      <w:r w:rsidR="001A0F69" w:rsidRPr="00735892">
        <w:rPr>
          <w:rFonts w:ascii="Times New Roman" w:eastAsia="MinionPro-Regular" w:hAnsi="Times New Roman" w:cs="Times New Roman"/>
          <w:kern w:val="0"/>
          <w:sz w:val="24"/>
          <w:szCs w:val="24"/>
        </w:rPr>
        <w:t>ntibodies used for the flow cytometry analysis.</w:t>
      </w:r>
    </w:p>
    <w:p w14:paraId="3FA1D745" w14:textId="77777777" w:rsidR="006E1BA6" w:rsidRPr="0011377F" w:rsidRDefault="006E1BA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pPr w:leftFromText="180" w:rightFromText="180" w:vertAnchor="page" w:horzAnchor="margin" w:tblpY="218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560"/>
        <w:gridCol w:w="1859"/>
        <w:gridCol w:w="1379"/>
        <w:gridCol w:w="1802"/>
      </w:tblGrid>
      <w:tr w:rsidR="006D0297" w:rsidRPr="006D0297" w14:paraId="0A803D65" w14:textId="77777777" w:rsidTr="004C68ED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3ECC484F" w14:textId="77777777" w:rsidR="004E1205" w:rsidRPr="006D0297" w:rsidRDefault="004E1205" w:rsidP="0091290B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Flow antibod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0BBD304" w14:textId="2FEEE1D6" w:rsidR="004E1205" w:rsidRPr="006D0297" w:rsidRDefault="00056C4B" w:rsidP="0091290B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D</w:t>
            </w:r>
            <w:r w:rsidRPr="006D0297">
              <w:rPr>
                <w:rFonts w:ascii="Times New Roman" w:hAnsi="Times New Roman" w:cs="Times New Roman" w:hint="eastAsia"/>
              </w:rPr>
              <w:t>i</w:t>
            </w:r>
            <w:r w:rsidRPr="006D0297">
              <w:rPr>
                <w:rFonts w:ascii="Times New Roman" w:hAnsi="Times New Roman" w:cs="Times New Roman"/>
              </w:rPr>
              <w:t>lution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14:paraId="3DFEDB29" w14:textId="5AB79AD5" w:rsidR="004E1205" w:rsidRPr="006D0297" w:rsidRDefault="004E1205" w:rsidP="0091290B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Company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752A9346" w14:textId="77777777" w:rsidR="004E1205" w:rsidRPr="006D0297" w:rsidRDefault="004E1205" w:rsidP="0091290B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7D60ED65" w14:textId="714A27C6" w:rsidR="004E1205" w:rsidRPr="006D0297" w:rsidRDefault="004E1205" w:rsidP="0091290B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Labeled cells</w:t>
            </w:r>
          </w:p>
        </w:tc>
      </w:tr>
      <w:tr w:rsidR="006D0297" w:rsidRPr="006D0297" w14:paraId="27E0794A" w14:textId="77777777" w:rsidTr="004C68ED">
        <w:tc>
          <w:tcPr>
            <w:tcW w:w="1696" w:type="dxa"/>
            <w:tcBorders>
              <w:top w:val="single" w:sz="4" w:space="0" w:color="auto"/>
            </w:tcBorders>
          </w:tcPr>
          <w:p w14:paraId="74C00F59" w14:textId="77777777" w:rsidR="004E1205" w:rsidRPr="006D0297" w:rsidRDefault="004E1205" w:rsidP="0091290B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CD3-APC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A4F3547" w14:textId="071A25A1" w:rsidR="00056C4B" w:rsidRPr="006D0297" w:rsidRDefault="00056C4B" w:rsidP="00E40DFF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1</w:t>
            </w:r>
            <w:r w:rsidRPr="006D0297">
              <w:rPr>
                <w:rFonts w:ascii="Times New Roman" w:hAnsi="Times New Roman" w:cs="Times New Roman" w:hint="eastAsia"/>
              </w:rPr>
              <w:t>:</w:t>
            </w:r>
            <w:r w:rsidRPr="006D029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0719CA5D" w14:textId="509B2109" w:rsidR="004E1205" w:rsidRPr="006D0297" w:rsidRDefault="004E1205" w:rsidP="0091290B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Bioglend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0374FD2C" w14:textId="77777777" w:rsidR="004E1205" w:rsidRPr="006D0297" w:rsidRDefault="004E1205" w:rsidP="0091290B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 w:hint="eastAsia"/>
              </w:rPr>
              <w:t>100236</w:t>
            </w:r>
          </w:p>
        </w:tc>
        <w:tc>
          <w:tcPr>
            <w:tcW w:w="1802" w:type="dxa"/>
            <w:vMerge w:val="restart"/>
            <w:tcBorders>
              <w:top w:val="single" w:sz="4" w:space="0" w:color="auto"/>
            </w:tcBorders>
          </w:tcPr>
          <w:p w14:paraId="3A213AFB" w14:textId="77777777" w:rsidR="004E1205" w:rsidRPr="006D0297" w:rsidRDefault="004E1205" w:rsidP="0091290B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CD4</w:t>
            </w:r>
            <w:r w:rsidRPr="006D0297">
              <w:rPr>
                <w:rFonts w:ascii="Times New Roman" w:hAnsi="Times New Roman" w:cs="Times New Roman"/>
                <w:vertAlign w:val="superscript"/>
              </w:rPr>
              <w:t xml:space="preserve">+ </w:t>
            </w:r>
            <w:r w:rsidRPr="006D0297">
              <w:rPr>
                <w:rFonts w:ascii="Times New Roman" w:hAnsi="Times New Roman" w:cs="Times New Roman"/>
              </w:rPr>
              <w:t>T cells</w:t>
            </w:r>
          </w:p>
        </w:tc>
      </w:tr>
      <w:tr w:rsidR="006D0297" w:rsidRPr="006D0297" w14:paraId="710C5534" w14:textId="77777777" w:rsidTr="004C68ED">
        <w:tc>
          <w:tcPr>
            <w:tcW w:w="1696" w:type="dxa"/>
          </w:tcPr>
          <w:p w14:paraId="6999D802" w14:textId="77777777" w:rsidR="004E1205" w:rsidRPr="006D0297" w:rsidRDefault="004E1205" w:rsidP="0091290B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CD4-FITC</w:t>
            </w:r>
          </w:p>
        </w:tc>
        <w:tc>
          <w:tcPr>
            <w:tcW w:w="1560" w:type="dxa"/>
          </w:tcPr>
          <w:p w14:paraId="6E648950" w14:textId="2A105F26" w:rsidR="004E1205" w:rsidRPr="006D0297" w:rsidRDefault="00056C4B" w:rsidP="00E40DFF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1859" w:type="dxa"/>
          </w:tcPr>
          <w:p w14:paraId="4E00B38C" w14:textId="7BBBCAEB" w:rsidR="004E1205" w:rsidRPr="006D0297" w:rsidRDefault="004E1205" w:rsidP="0091290B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Bioglend</w:t>
            </w:r>
          </w:p>
        </w:tc>
        <w:tc>
          <w:tcPr>
            <w:tcW w:w="1379" w:type="dxa"/>
          </w:tcPr>
          <w:p w14:paraId="0BF4CE24" w14:textId="77777777" w:rsidR="004E1205" w:rsidRPr="006D0297" w:rsidRDefault="004E1205" w:rsidP="0091290B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 w:hint="eastAsia"/>
              </w:rPr>
              <w:t>100406</w:t>
            </w:r>
          </w:p>
        </w:tc>
        <w:tc>
          <w:tcPr>
            <w:tcW w:w="1802" w:type="dxa"/>
            <w:vMerge/>
          </w:tcPr>
          <w:p w14:paraId="4994EB1B" w14:textId="77777777" w:rsidR="004E1205" w:rsidRPr="006D0297" w:rsidRDefault="004E1205" w:rsidP="0091290B">
            <w:pPr>
              <w:rPr>
                <w:rFonts w:ascii="Times New Roman" w:hAnsi="Times New Roman" w:cs="Times New Roman"/>
              </w:rPr>
            </w:pPr>
          </w:p>
        </w:tc>
      </w:tr>
      <w:tr w:rsidR="006D0297" w:rsidRPr="006D0297" w14:paraId="5C41496C" w14:textId="77777777" w:rsidTr="004C68ED">
        <w:tc>
          <w:tcPr>
            <w:tcW w:w="1696" w:type="dxa"/>
          </w:tcPr>
          <w:p w14:paraId="012DA966" w14:textId="77777777" w:rsidR="004E1205" w:rsidRPr="006D0297" w:rsidRDefault="004E1205" w:rsidP="0091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4235A5D6" w14:textId="77777777" w:rsidR="004E1205" w:rsidRPr="006D0297" w:rsidRDefault="004E1205" w:rsidP="0091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</w:tcPr>
          <w:p w14:paraId="4FC86B1F" w14:textId="21F4AA4A" w:rsidR="004E1205" w:rsidRPr="006D0297" w:rsidRDefault="004E1205" w:rsidP="0091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9" w:type="dxa"/>
          </w:tcPr>
          <w:p w14:paraId="56C25F86" w14:textId="77777777" w:rsidR="004E1205" w:rsidRPr="006D0297" w:rsidRDefault="004E1205" w:rsidP="0091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2" w:type="dxa"/>
          </w:tcPr>
          <w:p w14:paraId="79D7861F" w14:textId="77777777" w:rsidR="004E1205" w:rsidRPr="006D0297" w:rsidRDefault="004E1205" w:rsidP="0091290B">
            <w:pPr>
              <w:rPr>
                <w:rFonts w:ascii="Times New Roman" w:hAnsi="Times New Roman" w:cs="Times New Roman"/>
              </w:rPr>
            </w:pPr>
          </w:p>
        </w:tc>
      </w:tr>
      <w:tr w:rsidR="006D0297" w:rsidRPr="006D0297" w14:paraId="521D7014" w14:textId="77777777" w:rsidTr="004C68ED">
        <w:tc>
          <w:tcPr>
            <w:tcW w:w="1696" w:type="dxa"/>
          </w:tcPr>
          <w:p w14:paraId="4FAA9F4E" w14:textId="77777777" w:rsidR="00056C4B" w:rsidRPr="006D0297" w:rsidRDefault="00056C4B" w:rsidP="00056C4B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CD3-APC</w:t>
            </w:r>
          </w:p>
        </w:tc>
        <w:tc>
          <w:tcPr>
            <w:tcW w:w="1560" w:type="dxa"/>
          </w:tcPr>
          <w:p w14:paraId="54A84FEF" w14:textId="1629F437" w:rsidR="00056C4B" w:rsidRPr="006D0297" w:rsidRDefault="00056C4B" w:rsidP="00056C4B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1</w:t>
            </w:r>
            <w:r w:rsidRPr="006D0297">
              <w:rPr>
                <w:rFonts w:ascii="Times New Roman" w:hAnsi="Times New Roman" w:cs="Times New Roman" w:hint="eastAsia"/>
              </w:rPr>
              <w:t>:</w:t>
            </w:r>
            <w:r w:rsidRPr="006D029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59" w:type="dxa"/>
          </w:tcPr>
          <w:p w14:paraId="5FAE62D4" w14:textId="1F27CB20" w:rsidR="00056C4B" w:rsidRPr="006D0297" w:rsidRDefault="00056C4B" w:rsidP="00056C4B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Bioglend</w:t>
            </w:r>
          </w:p>
        </w:tc>
        <w:tc>
          <w:tcPr>
            <w:tcW w:w="1379" w:type="dxa"/>
          </w:tcPr>
          <w:p w14:paraId="401243A5" w14:textId="77777777" w:rsidR="00056C4B" w:rsidRPr="006D0297" w:rsidRDefault="00056C4B" w:rsidP="00056C4B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 w:hint="eastAsia"/>
              </w:rPr>
              <w:t>100236</w:t>
            </w:r>
          </w:p>
        </w:tc>
        <w:tc>
          <w:tcPr>
            <w:tcW w:w="1802" w:type="dxa"/>
            <w:vMerge w:val="restart"/>
          </w:tcPr>
          <w:p w14:paraId="17B9E89C" w14:textId="77777777" w:rsidR="00056C4B" w:rsidRPr="006D0297" w:rsidRDefault="00056C4B" w:rsidP="00056C4B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CD8</w:t>
            </w:r>
            <w:r w:rsidRPr="006D0297">
              <w:rPr>
                <w:rFonts w:ascii="Times New Roman" w:hAnsi="Times New Roman" w:cs="Times New Roman"/>
                <w:vertAlign w:val="superscript"/>
              </w:rPr>
              <w:t>+</w:t>
            </w:r>
            <w:r w:rsidRPr="006D0297">
              <w:rPr>
                <w:rFonts w:ascii="Times New Roman" w:hAnsi="Times New Roman" w:cs="Times New Roman"/>
              </w:rPr>
              <w:t xml:space="preserve"> Tcells</w:t>
            </w:r>
          </w:p>
        </w:tc>
      </w:tr>
      <w:tr w:rsidR="006D0297" w:rsidRPr="006D0297" w14:paraId="744BB14B" w14:textId="77777777" w:rsidTr="004C68ED">
        <w:tc>
          <w:tcPr>
            <w:tcW w:w="1696" w:type="dxa"/>
          </w:tcPr>
          <w:p w14:paraId="4E618D13" w14:textId="77777777" w:rsidR="00056C4B" w:rsidRPr="006D0297" w:rsidRDefault="00056C4B" w:rsidP="00056C4B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CD8-PE</w:t>
            </w:r>
          </w:p>
        </w:tc>
        <w:tc>
          <w:tcPr>
            <w:tcW w:w="1560" w:type="dxa"/>
          </w:tcPr>
          <w:p w14:paraId="60A2F344" w14:textId="6AFF59ED" w:rsidR="00056C4B" w:rsidRPr="006D0297" w:rsidRDefault="00056C4B" w:rsidP="004C68ED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1</w:t>
            </w:r>
            <w:r w:rsidRPr="006D0297">
              <w:rPr>
                <w:rFonts w:ascii="Times New Roman" w:hAnsi="Times New Roman" w:cs="Times New Roman" w:hint="eastAsia"/>
              </w:rPr>
              <w:t>:</w:t>
            </w:r>
            <w:r w:rsidR="004C68ED" w:rsidRPr="006D0297">
              <w:rPr>
                <w:rFonts w:ascii="Times New Roman" w:hAnsi="Times New Roman" w:cs="Times New Roman"/>
              </w:rPr>
              <w:t>10</w:t>
            </w:r>
            <w:r w:rsidRPr="006D02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9" w:type="dxa"/>
          </w:tcPr>
          <w:p w14:paraId="0F6DFBA1" w14:textId="580F5E56" w:rsidR="00056C4B" w:rsidRPr="006D0297" w:rsidRDefault="00056C4B" w:rsidP="00056C4B">
            <w:pPr>
              <w:rPr>
                <w:rFonts w:ascii="Times New Roman" w:hAnsi="Times New Roman" w:cs="Times New Roman"/>
              </w:rPr>
            </w:pPr>
            <w:bookmarkStart w:id="1" w:name="OLE_LINK1"/>
            <w:r w:rsidRPr="006D0297">
              <w:rPr>
                <w:rFonts w:ascii="Times New Roman" w:hAnsi="Times New Roman" w:cs="Times New Roman" w:hint="eastAsia"/>
              </w:rPr>
              <w:t>e</w:t>
            </w:r>
            <w:r w:rsidRPr="006D0297">
              <w:rPr>
                <w:rFonts w:ascii="Times New Roman" w:hAnsi="Times New Roman" w:cs="Times New Roman"/>
              </w:rPr>
              <w:t>bioliscience</w:t>
            </w:r>
            <w:bookmarkEnd w:id="1"/>
          </w:p>
        </w:tc>
        <w:tc>
          <w:tcPr>
            <w:tcW w:w="1379" w:type="dxa"/>
          </w:tcPr>
          <w:p w14:paraId="095B0E48" w14:textId="77777777" w:rsidR="00056C4B" w:rsidRPr="006D0297" w:rsidRDefault="00056C4B" w:rsidP="00056C4B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 w:hint="eastAsia"/>
              </w:rPr>
              <w:t>1</w:t>
            </w:r>
            <w:r w:rsidRPr="006D0297">
              <w:rPr>
                <w:rFonts w:ascii="Times New Roman" w:hAnsi="Times New Roman" w:cs="Times New Roman"/>
              </w:rPr>
              <w:t>2-0081-81</w:t>
            </w:r>
          </w:p>
        </w:tc>
        <w:tc>
          <w:tcPr>
            <w:tcW w:w="1802" w:type="dxa"/>
            <w:vMerge/>
          </w:tcPr>
          <w:p w14:paraId="053F9BE1" w14:textId="77777777" w:rsidR="00056C4B" w:rsidRPr="006D0297" w:rsidRDefault="00056C4B" w:rsidP="00056C4B">
            <w:pPr>
              <w:rPr>
                <w:rFonts w:ascii="Times New Roman" w:hAnsi="Times New Roman" w:cs="Times New Roman"/>
              </w:rPr>
            </w:pPr>
          </w:p>
        </w:tc>
      </w:tr>
      <w:tr w:rsidR="006D0297" w:rsidRPr="006D0297" w14:paraId="085CF443" w14:textId="77777777" w:rsidTr="004C68ED">
        <w:tc>
          <w:tcPr>
            <w:tcW w:w="1696" w:type="dxa"/>
          </w:tcPr>
          <w:p w14:paraId="16DD910C" w14:textId="77777777" w:rsidR="00056C4B" w:rsidRPr="006D0297" w:rsidRDefault="00056C4B" w:rsidP="00056C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5873B1BF" w14:textId="77777777" w:rsidR="00056C4B" w:rsidRPr="006D0297" w:rsidRDefault="00056C4B" w:rsidP="00056C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</w:tcPr>
          <w:p w14:paraId="4D122425" w14:textId="665B525D" w:rsidR="00056C4B" w:rsidRPr="006D0297" w:rsidRDefault="00056C4B" w:rsidP="00056C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9" w:type="dxa"/>
          </w:tcPr>
          <w:p w14:paraId="4C016E6A" w14:textId="77777777" w:rsidR="00056C4B" w:rsidRPr="006D0297" w:rsidRDefault="00056C4B" w:rsidP="00056C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2" w:type="dxa"/>
          </w:tcPr>
          <w:p w14:paraId="6DF5C394" w14:textId="77777777" w:rsidR="00056C4B" w:rsidRPr="006D0297" w:rsidRDefault="00056C4B" w:rsidP="00056C4B">
            <w:pPr>
              <w:rPr>
                <w:rFonts w:ascii="Times New Roman" w:hAnsi="Times New Roman" w:cs="Times New Roman"/>
              </w:rPr>
            </w:pPr>
          </w:p>
        </w:tc>
      </w:tr>
      <w:tr w:rsidR="006D0297" w:rsidRPr="006D0297" w14:paraId="0F283A3F" w14:textId="77777777" w:rsidTr="004C68ED">
        <w:tc>
          <w:tcPr>
            <w:tcW w:w="1696" w:type="dxa"/>
          </w:tcPr>
          <w:p w14:paraId="71136C9A" w14:textId="77777777" w:rsidR="00056C4B" w:rsidRPr="006D0297" w:rsidRDefault="00056C4B" w:rsidP="00056C4B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CD3-APC</w:t>
            </w:r>
          </w:p>
        </w:tc>
        <w:tc>
          <w:tcPr>
            <w:tcW w:w="1560" w:type="dxa"/>
          </w:tcPr>
          <w:p w14:paraId="0B82DD8D" w14:textId="168E17C8" w:rsidR="00056C4B" w:rsidRPr="006D0297" w:rsidRDefault="00056C4B" w:rsidP="00056C4B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1</w:t>
            </w:r>
            <w:r w:rsidRPr="006D0297">
              <w:rPr>
                <w:rFonts w:ascii="Times New Roman" w:hAnsi="Times New Roman" w:cs="Times New Roman" w:hint="eastAsia"/>
              </w:rPr>
              <w:t>:</w:t>
            </w:r>
            <w:r w:rsidRPr="006D029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59" w:type="dxa"/>
          </w:tcPr>
          <w:p w14:paraId="113A4DFA" w14:textId="6976BECE" w:rsidR="00056C4B" w:rsidRPr="006D0297" w:rsidRDefault="00056C4B" w:rsidP="00056C4B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Bioglend</w:t>
            </w:r>
          </w:p>
        </w:tc>
        <w:tc>
          <w:tcPr>
            <w:tcW w:w="1379" w:type="dxa"/>
          </w:tcPr>
          <w:p w14:paraId="04CE3761" w14:textId="77777777" w:rsidR="00056C4B" w:rsidRPr="006D0297" w:rsidRDefault="00056C4B" w:rsidP="00056C4B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 w:hint="eastAsia"/>
              </w:rPr>
              <w:t>1</w:t>
            </w:r>
            <w:r w:rsidRPr="006D0297">
              <w:rPr>
                <w:rFonts w:ascii="Times New Roman" w:hAnsi="Times New Roman" w:cs="Times New Roman"/>
              </w:rPr>
              <w:t>00236</w:t>
            </w:r>
          </w:p>
        </w:tc>
        <w:tc>
          <w:tcPr>
            <w:tcW w:w="1802" w:type="dxa"/>
            <w:vMerge w:val="restart"/>
          </w:tcPr>
          <w:p w14:paraId="762F499E" w14:textId="77777777" w:rsidR="00056C4B" w:rsidRPr="006D0297" w:rsidRDefault="00056C4B" w:rsidP="00056C4B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Treg cells</w:t>
            </w:r>
          </w:p>
        </w:tc>
      </w:tr>
      <w:tr w:rsidR="006D0297" w:rsidRPr="006D0297" w14:paraId="48C76567" w14:textId="77777777" w:rsidTr="004C68ED">
        <w:tc>
          <w:tcPr>
            <w:tcW w:w="1696" w:type="dxa"/>
          </w:tcPr>
          <w:p w14:paraId="154F4281" w14:textId="77777777" w:rsidR="00056C4B" w:rsidRPr="006D0297" w:rsidRDefault="00056C4B" w:rsidP="00056C4B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CD4-FITC</w:t>
            </w:r>
          </w:p>
        </w:tc>
        <w:tc>
          <w:tcPr>
            <w:tcW w:w="1560" w:type="dxa"/>
          </w:tcPr>
          <w:p w14:paraId="03A766AA" w14:textId="27234AF7" w:rsidR="00056C4B" w:rsidRPr="006D0297" w:rsidRDefault="00056C4B" w:rsidP="00056C4B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1</w:t>
            </w:r>
            <w:r w:rsidRPr="006D0297">
              <w:rPr>
                <w:rFonts w:ascii="Times New Roman" w:hAnsi="Times New Roman" w:cs="Times New Roman" w:hint="eastAsia"/>
              </w:rPr>
              <w:t>:</w:t>
            </w:r>
            <w:r w:rsidRPr="006D029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59" w:type="dxa"/>
          </w:tcPr>
          <w:p w14:paraId="1CB70A82" w14:textId="367A0F3D" w:rsidR="00056C4B" w:rsidRPr="006D0297" w:rsidRDefault="00056C4B" w:rsidP="00056C4B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Bioglend</w:t>
            </w:r>
          </w:p>
        </w:tc>
        <w:tc>
          <w:tcPr>
            <w:tcW w:w="1379" w:type="dxa"/>
          </w:tcPr>
          <w:p w14:paraId="351AE72F" w14:textId="77777777" w:rsidR="00056C4B" w:rsidRPr="006D0297" w:rsidRDefault="00056C4B" w:rsidP="00056C4B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 w:hint="eastAsia"/>
              </w:rPr>
              <w:t>1</w:t>
            </w:r>
            <w:r w:rsidRPr="006D0297">
              <w:rPr>
                <w:rFonts w:ascii="Times New Roman" w:hAnsi="Times New Roman" w:cs="Times New Roman"/>
              </w:rPr>
              <w:t>00406</w:t>
            </w:r>
          </w:p>
        </w:tc>
        <w:tc>
          <w:tcPr>
            <w:tcW w:w="1802" w:type="dxa"/>
            <w:vMerge/>
          </w:tcPr>
          <w:p w14:paraId="6423B443" w14:textId="77777777" w:rsidR="00056C4B" w:rsidRPr="006D0297" w:rsidRDefault="00056C4B" w:rsidP="00056C4B">
            <w:pPr>
              <w:rPr>
                <w:rFonts w:ascii="Times New Roman" w:hAnsi="Times New Roman" w:cs="Times New Roman"/>
              </w:rPr>
            </w:pPr>
          </w:p>
        </w:tc>
      </w:tr>
      <w:tr w:rsidR="006D0297" w:rsidRPr="006D0297" w14:paraId="1FE97D1B" w14:textId="77777777" w:rsidTr="004C68ED">
        <w:tc>
          <w:tcPr>
            <w:tcW w:w="1696" w:type="dxa"/>
          </w:tcPr>
          <w:p w14:paraId="2489EBF3" w14:textId="77777777" w:rsidR="00056C4B" w:rsidRPr="006D0297" w:rsidRDefault="00056C4B" w:rsidP="00056C4B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CD25-PE-Cy7</w:t>
            </w:r>
          </w:p>
        </w:tc>
        <w:tc>
          <w:tcPr>
            <w:tcW w:w="1560" w:type="dxa"/>
          </w:tcPr>
          <w:p w14:paraId="2FC430F7" w14:textId="3B892068" w:rsidR="00056C4B" w:rsidRPr="006D0297" w:rsidRDefault="00056C4B" w:rsidP="00056C4B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1</w:t>
            </w:r>
            <w:r w:rsidRPr="006D0297">
              <w:rPr>
                <w:rFonts w:ascii="Times New Roman" w:hAnsi="Times New Roman" w:cs="Times New Roman" w:hint="eastAsia"/>
              </w:rPr>
              <w:t>:</w:t>
            </w:r>
            <w:r w:rsidRPr="006D029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59" w:type="dxa"/>
          </w:tcPr>
          <w:p w14:paraId="5A2D8059" w14:textId="481A3085" w:rsidR="00056C4B" w:rsidRPr="006D0297" w:rsidRDefault="00056C4B" w:rsidP="00056C4B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379" w:type="dxa"/>
          </w:tcPr>
          <w:p w14:paraId="1EA1C394" w14:textId="77777777" w:rsidR="00056C4B" w:rsidRPr="006D0297" w:rsidRDefault="00056C4B" w:rsidP="00056C4B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 w:hint="eastAsia"/>
              </w:rPr>
              <w:t>5</w:t>
            </w:r>
            <w:r w:rsidRPr="006D0297">
              <w:rPr>
                <w:rFonts w:ascii="Times New Roman" w:hAnsi="Times New Roman" w:cs="Times New Roman"/>
              </w:rPr>
              <w:t>52880</w:t>
            </w:r>
          </w:p>
        </w:tc>
        <w:tc>
          <w:tcPr>
            <w:tcW w:w="1802" w:type="dxa"/>
            <w:vMerge/>
          </w:tcPr>
          <w:p w14:paraId="3ED8D829" w14:textId="77777777" w:rsidR="00056C4B" w:rsidRPr="006D0297" w:rsidRDefault="00056C4B" w:rsidP="00056C4B">
            <w:pPr>
              <w:rPr>
                <w:rFonts w:ascii="Times New Roman" w:hAnsi="Times New Roman" w:cs="Times New Roman"/>
              </w:rPr>
            </w:pPr>
          </w:p>
        </w:tc>
      </w:tr>
      <w:tr w:rsidR="006D0297" w:rsidRPr="006D0297" w14:paraId="556D2819" w14:textId="77777777" w:rsidTr="004C68ED">
        <w:tc>
          <w:tcPr>
            <w:tcW w:w="1696" w:type="dxa"/>
          </w:tcPr>
          <w:p w14:paraId="5B7130FA" w14:textId="77777777" w:rsidR="00056C4B" w:rsidRPr="006D0297" w:rsidRDefault="00056C4B" w:rsidP="00056C4B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CD127-PE</w:t>
            </w:r>
          </w:p>
        </w:tc>
        <w:tc>
          <w:tcPr>
            <w:tcW w:w="1560" w:type="dxa"/>
          </w:tcPr>
          <w:p w14:paraId="07CA76C8" w14:textId="790C727E" w:rsidR="00056C4B" w:rsidRPr="006D0297" w:rsidRDefault="00056C4B" w:rsidP="00056C4B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1</w:t>
            </w:r>
            <w:r w:rsidRPr="006D0297">
              <w:rPr>
                <w:rFonts w:ascii="Times New Roman" w:hAnsi="Times New Roman" w:cs="Times New Roman" w:hint="eastAsia"/>
              </w:rPr>
              <w:t>:</w:t>
            </w:r>
            <w:r w:rsidRPr="006D029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59" w:type="dxa"/>
          </w:tcPr>
          <w:p w14:paraId="2070BB31" w14:textId="1497349F" w:rsidR="00056C4B" w:rsidRPr="006D0297" w:rsidRDefault="00056C4B" w:rsidP="00056C4B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379" w:type="dxa"/>
          </w:tcPr>
          <w:p w14:paraId="1FCA0E82" w14:textId="77777777" w:rsidR="00056C4B" w:rsidRPr="006D0297" w:rsidRDefault="00056C4B" w:rsidP="00056C4B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 w:hint="eastAsia"/>
              </w:rPr>
              <w:t>5</w:t>
            </w:r>
            <w:r w:rsidRPr="006D0297">
              <w:rPr>
                <w:rFonts w:ascii="Times New Roman" w:hAnsi="Times New Roman" w:cs="Times New Roman"/>
              </w:rPr>
              <w:t>52543</w:t>
            </w:r>
          </w:p>
        </w:tc>
        <w:tc>
          <w:tcPr>
            <w:tcW w:w="1802" w:type="dxa"/>
            <w:vMerge/>
          </w:tcPr>
          <w:p w14:paraId="259B648C" w14:textId="77777777" w:rsidR="00056C4B" w:rsidRPr="006D0297" w:rsidRDefault="00056C4B" w:rsidP="00056C4B">
            <w:pPr>
              <w:rPr>
                <w:rFonts w:ascii="Times New Roman" w:hAnsi="Times New Roman" w:cs="Times New Roman"/>
              </w:rPr>
            </w:pPr>
          </w:p>
        </w:tc>
      </w:tr>
      <w:tr w:rsidR="006D0297" w:rsidRPr="006D0297" w14:paraId="76C5FF77" w14:textId="77777777" w:rsidTr="004C68ED">
        <w:tc>
          <w:tcPr>
            <w:tcW w:w="1696" w:type="dxa"/>
          </w:tcPr>
          <w:p w14:paraId="57A82DBC" w14:textId="77777777" w:rsidR="00056C4B" w:rsidRPr="006D0297" w:rsidRDefault="00056C4B" w:rsidP="00056C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6ECD7BEE" w14:textId="77777777" w:rsidR="00056C4B" w:rsidRPr="006D0297" w:rsidRDefault="00056C4B" w:rsidP="00056C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</w:tcPr>
          <w:p w14:paraId="69EF594A" w14:textId="7D3B80EA" w:rsidR="00056C4B" w:rsidRPr="006D0297" w:rsidRDefault="00056C4B" w:rsidP="00056C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9" w:type="dxa"/>
          </w:tcPr>
          <w:p w14:paraId="1E415D7A" w14:textId="77777777" w:rsidR="00056C4B" w:rsidRPr="006D0297" w:rsidRDefault="00056C4B" w:rsidP="00056C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2" w:type="dxa"/>
          </w:tcPr>
          <w:p w14:paraId="4CABD2E2" w14:textId="77777777" w:rsidR="00056C4B" w:rsidRPr="006D0297" w:rsidRDefault="00056C4B" w:rsidP="00056C4B">
            <w:pPr>
              <w:rPr>
                <w:rFonts w:ascii="Times New Roman" w:hAnsi="Times New Roman" w:cs="Times New Roman"/>
              </w:rPr>
            </w:pPr>
          </w:p>
        </w:tc>
      </w:tr>
      <w:tr w:rsidR="006D0297" w:rsidRPr="006D0297" w14:paraId="6D046D68" w14:textId="77777777" w:rsidTr="004C68ED">
        <w:tc>
          <w:tcPr>
            <w:tcW w:w="1696" w:type="dxa"/>
          </w:tcPr>
          <w:p w14:paraId="24E6707E" w14:textId="77777777" w:rsidR="00056C4B" w:rsidRPr="006D0297" w:rsidRDefault="00056C4B" w:rsidP="00056C4B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CD11b-FITC</w:t>
            </w:r>
          </w:p>
        </w:tc>
        <w:tc>
          <w:tcPr>
            <w:tcW w:w="1560" w:type="dxa"/>
          </w:tcPr>
          <w:p w14:paraId="289FD545" w14:textId="4417823C" w:rsidR="00056C4B" w:rsidRPr="006D0297" w:rsidRDefault="004C68ED" w:rsidP="00056C4B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1:80</w:t>
            </w:r>
          </w:p>
        </w:tc>
        <w:tc>
          <w:tcPr>
            <w:tcW w:w="1859" w:type="dxa"/>
          </w:tcPr>
          <w:p w14:paraId="377659C8" w14:textId="5C183B17" w:rsidR="00056C4B" w:rsidRPr="006D0297" w:rsidRDefault="00056C4B" w:rsidP="00056C4B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Bioglend</w:t>
            </w:r>
          </w:p>
        </w:tc>
        <w:tc>
          <w:tcPr>
            <w:tcW w:w="1379" w:type="dxa"/>
          </w:tcPr>
          <w:p w14:paraId="525F167C" w14:textId="77777777" w:rsidR="00056C4B" w:rsidRPr="006D0297" w:rsidRDefault="00056C4B" w:rsidP="00056C4B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 w:hint="eastAsia"/>
              </w:rPr>
              <w:t>1</w:t>
            </w:r>
            <w:r w:rsidRPr="006D0297">
              <w:rPr>
                <w:rFonts w:ascii="Times New Roman" w:hAnsi="Times New Roman" w:cs="Times New Roman"/>
              </w:rPr>
              <w:t>01206</w:t>
            </w:r>
          </w:p>
        </w:tc>
        <w:tc>
          <w:tcPr>
            <w:tcW w:w="1802" w:type="dxa"/>
            <w:vMerge w:val="restart"/>
          </w:tcPr>
          <w:p w14:paraId="24EE822B" w14:textId="77777777" w:rsidR="00056C4B" w:rsidRPr="006D0297" w:rsidRDefault="00056C4B" w:rsidP="00056C4B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MDSC cells</w:t>
            </w:r>
          </w:p>
        </w:tc>
      </w:tr>
      <w:tr w:rsidR="006D0297" w:rsidRPr="006D0297" w14:paraId="03D4967C" w14:textId="77777777" w:rsidTr="004C68ED">
        <w:tc>
          <w:tcPr>
            <w:tcW w:w="1696" w:type="dxa"/>
          </w:tcPr>
          <w:p w14:paraId="5DE61B0D" w14:textId="77777777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Gr-1-PE</w:t>
            </w:r>
          </w:p>
        </w:tc>
        <w:tc>
          <w:tcPr>
            <w:tcW w:w="1560" w:type="dxa"/>
          </w:tcPr>
          <w:p w14:paraId="34786315" w14:textId="50A04B6C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1</w:t>
            </w:r>
            <w:r w:rsidRPr="006D0297">
              <w:rPr>
                <w:rFonts w:ascii="Times New Roman" w:hAnsi="Times New Roman" w:cs="Times New Roman" w:hint="eastAsia"/>
              </w:rPr>
              <w:t>:</w:t>
            </w:r>
            <w:r w:rsidRPr="006D029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859" w:type="dxa"/>
          </w:tcPr>
          <w:p w14:paraId="5FA8ADB1" w14:textId="16C591D5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Bioglend</w:t>
            </w:r>
          </w:p>
        </w:tc>
        <w:tc>
          <w:tcPr>
            <w:tcW w:w="1379" w:type="dxa"/>
          </w:tcPr>
          <w:p w14:paraId="651C55AF" w14:textId="77777777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 w:hint="eastAsia"/>
              </w:rPr>
              <w:t>1</w:t>
            </w:r>
            <w:r w:rsidRPr="006D0297">
              <w:rPr>
                <w:rFonts w:ascii="Times New Roman" w:hAnsi="Times New Roman" w:cs="Times New Roman"/>
              </w:rPr>
              <w:t>08408</w:t>
            </w:r>
          </w:p>
        </w:tc>
        <w:tc>
          <w:tcPr>
            <w:tcW w:w="1802" w:type="dxa"/>
            <w:vMerge/>
          </w:tcPr>
          <w:p w14:paraId="0B101A7B" w14:textId="77777777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</w:p>
        </w:tc>
      </w:tr>
      <w:tr w:rsidR="006D0297" w:rsidRPr="006D0297" w14:paraId="673A3501" w14:textId="77777777" w:rsidTr="004C68ED">
        <w:tc>
          <w:tcPr>
            <w:tcW w:w="1696" w:type="dxa"/>
          </w:tcPr>
          <w:p w14:paraId="0D9DD690" w14:textId="77777777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40F204EE" w14:textId="77777777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</w:tcPr>
          <w:p w14:paraId="7B3CF8AC" w14:textId="097DFA25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9" w:type="dxa"/>
          </w:tcPr>
          <w:p w14:paraId="6D1CDEAF" w14:textId="77777777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2" w:type="dxa"/>
          </w:tcPr>
          <w:p w14:paraId="0797D7B0" w14:textId="77777777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</w:p>
        </w:tc>
      </w:tr>
      <w:tr w:rsidR="006D0297" w:rsidRPr="006D0297" w14:paraId="0181C4E9" w14:textId="77777777" w:rsidTr="004C68ED">
        <w:tc>
          <w:tcPr>
            <w:tcW w:w="1696" w:type="dxa"/>
            <w:tcBorders>
              <w:bottom w:val="single" w:sz="4" w:space="0" w:color="auto"/>
            </w:tcBorders>
          </w:tcPr>
          <w:p w14:paraId="3F105ECD" w14:textId="55A759B1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CD19-P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4B425E1" w14:textId="39E5DEFD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1</w:t>
            </w:r>
            <w:r w:rsidRPr="006D0297">
              <w:rPr>
                <w:rFonts w:ascii="Times New Roman" w:hAnsi="Times New Roman" w:cs="Times New Roman" w:hint="eastAsia"/>
              </w:rPr>
              <w:t>:</w:t>
            </w:r>
            <w:r w:rsidRPr="006D029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7211A67A" w14:textId="1FB3EDBD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Bioglend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2A2C8584" w14:textId="77777777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 w:hint="eastAsia"/>
              </w:rPr>
              <w:t>1</w:t>
            </w:r>
            <w:r w:rsidRPr="006D0297">
              <w:rPr>
                <w:rFonts w:ascii="Times New Roman" w:hAnsi="Times New Roman" w:cs="Times New Roman"/>
              </w:rPr>
              <w:t>15507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090AE1B6" w14:textId="77777777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B cells</w:t>
            </w:r>
          </w:p>
        </w:tc>
      </w:tr>
    </w:tbl>
    <w:p w14:paraId="6A6BBE30" w14:textId="1907B8C9" w:rsidR="004B563F" w:rsidRDefault="0091290B">
      <w:pPr>
        <w:rPr>
          <w:rFonts w:ascii="Times New Roman" w:eastAsia="MinionPro-Regular" w:hAnsi="Times New Roman" w:cs="Times New Roman"/>
          <w:kern w:val="0"/>
          <w:sz w:val="24"/>
          <w:szCs w:val="24"/>
        </w:rPr>
      </w:pPr>
      <w:r w:rsidRPr="006D0297">
        <w:rPr>
          <w:rFonts w:ascii="Times New Roman" w:hAnsi="Times New Roman" w:cs="Times New Roman" w:hint="eastAsia"/>
          <w:sz w:val="24"/>
          <w:szCs w:val="24"/>
        </w:rPr>
        <w:t>F</w:t>
      </w:r>
      <w:r w:rsidRPr="006D0297">
        <w:rPr>
          <w:rFonts w:ascii="Times New Roman" w:hAnsi="Times New Roman" w:cs="Times New Roman"/>
          <w:sz w:val="24"/>
          <w:szCs w:val="24"/>
        </w:rPr>
        <w:t xml:space="preserve">or uptake assay, we use PKH-67-FITC to label EVs, </w:t>
      </w:r>
      <w:r w:rsidRPr="006D0297">
        <w:rPr>
          <w:rFonts w:ascii="Times New Roman" w:eastAsia="MinionPro-Regular" w:hAnsi="Times New Roman" w:cs="Times New Roman"/>
          <w:kern w:val="0"/>
          <w:sz w:val="24"/>
          <w:szCs w:val="24"/>
        </w:rPr>
        <w:t>antibodies directed against the following makers were used to stain spleen mononuclear cells.</w:t>
      </w:r>
    </w:p>
    <w:p w14:paraId="5848C0E6" w14:textId="77777777" w:rsidR="000A317B" w:rsidRPr="006D0297" w:rsidRDefault="000A317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418"/>
        <w:gridCol w:w="1842"/>
        <w:gridCol w:w="1560"/>
        <w:gridCol w:w="1638"/>
      </w:tblGrid>
      <w:tr w:rsidR="006D0297" w:rsidRPr="006D0297" w14:paraId="7FE8A99C" w14:textId="77777777" w:rsidTr="004C68ED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426C2356" w14:textId="77777777" w:rsidR="00E40DFF" w:rsidRPr="006D0297" w:rsidRDefault="00E40DFF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Flow antibod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D474158" w14:textId="627A9774" w:rsidR="00E40DFF" w:rsidRPr="006D0297" w:rsidRDefault="004C68ED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Dilu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9946EC3" w14:textId="54D3D2B5" w:rsidR="00E40DFF" w:rsidRPr="006D0297" w:rsidRDefault="00E40DFF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Compan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E6A047B" w14:textId="77777777" w:rsidR="00E40DFF" w:rsidRPr="006D0297" w:rsidRDefault="00E40DFF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243AD421" w14:textId="77777777" w:rsidR="00E40DFF" w:rsidRPr="006D0297" w:rsidRDefault="00E40DFF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Label cells</w:t>
            </w:r>
          </w:p>
        </w:tc>
      </w:tr>
      <w:tr w:rsidR="006D0297" w:rsidRPr="006D0297" w14:paraId="0838C52E" w14:textId="77777777" w:rsidTr="004C68ED">
        <w:tc>
          <w:tcPr>
            <w:tcW w:w="1838" w:type="dxa"/>
            <w:tcBorders>
              <w:top w:val="single" w:sz="4" w:space="0" w:color="auto"/>
            </w:tcBorders>
          </w:tcPr>
          <w:p w14:paraId="1BBFCBA5" w14:textId="77777777" w:rsidR="00E40DFF" w:rsidRPr="006D0297" w:rsidRDefault="00E40DFF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PKH-67-FITC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9D76E80" w14:textId="77777777" w:rsidR="00E40DFF" w:rsidRPr="006D0297" w:rsidRDefault="00E40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7F44A17" w14:textId="11A2B3C6" w:rsidR="00E40DFF" w:rsidRPr="006D0297" w:rsidRDefault="00E40DFF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1CB2354" w14:textId="77777777" w:rsidR="00E40DFF" w:rsidRPr="006D0297" w:rsidRDefault="00E40DFF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 w:hint="eastAsia"/>
              </w:rPr>
              <w:t>M</w:t>
            </w:r>
            <w:r w:rsidRPr="006D0297">
              <w:rPr>
                <w:rFonts w:ascii="Times New Roman" w:hAnsi="Times New Roman" w:cs="Times New Roman"/>
              </w:rPr>
              <w:t>IDI67-1KT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1AE2C1FD" w14:textId="5CEC2016" w:rsidR="00E40DFF" w:rsidRPr="006D0297" w:rsidRDefault="00BE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somes</w:t>
            </w:r>
          </w:p>
        </w:tc>
      </w:tr>
      <w:tr w:rsidR="006D0297" w:rsidRPr="006D0297" w14:paraId="2E90D943" w14:textId="77777777" w:rsidTr="004C68ED">
        <w:tc>
          <w:tcPr>
            <w:tcW w:w="1838" w:type="dxa"/>
          </w:tcPr>
          <w:p w14:paraId="04F12705" w14:textId="77777777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CD3-PE</w:t>
            </w:r>
          </w:p>
        </w:tc>
        <w:tc>
          <w:tcPr>
            <w:tcW w:w="1418" w:type="dxa"/>
          </w:tcPr>
          <w:p w14:paraId="2BDB68B9" w14:textId="260F3AD4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1</w:t>
            </w:r>
            <w:r w:rsidRPr="006D0297">
              <w:rPr>
                <w:rFonts w:ascii="Times New Roman" w:hAnsi="Times New Roman" w:cs="Times New Roman" w:hint="eastAsia"/>
              </w:rPr>
              <w:t>:</w:t>
            </w:r>
            <w:r w:rsidRPr="006D029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42" w:type="dxa"/>
          </w:tcPr>
          <w:p w14:paraId="32728BDC" w14:textId="48B6E77C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560" w:type="dxa"/>
          </w:tcPr>
          <w:p w14:paraId="6F6C54BB" w14:textId="77777777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 w:hint="eastAsia"/>
              </w:rPr>
              <w:t>1</w:t>
            </w:r>
            <w:r w:rsidRPr="006D0297">
              <w:rPr>
                <w:rFonts w:ascii="Times New Roman" w:hAnsi="Times New Roman" w:cs="Times New Roman"/>
              </w:rPr>
              <w:t>00206</w:t>
            </w:r>
          </w:p>
        </w:tc>
        <w:tc>
          <w:tcPr>
            <w:tcW w:w="1638" w:type="dxa"/>
          </w:tcPr>
          <w:p w14:paraId="29FB73A9" w14:textId="77777777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CD4</w:t>
            </w:r>
            <w:r w:rsidRPr="006D0297">
              <w:rPr>
                <w:rFonts w:ascii="Times New Roman" w:hAnsi="Times New Roman" w:cs="Times New Roman"/>
                <w:vertAlign w:val="superscript"/>
              </w:rPr>
              <w:t>+</w:t>
            </w:r>
            <w:r w:rsidRPr="006D0297">
              <w:rPr>
                <w:rFonts w:ascii="Times New Roman" w:hAnsi="Times New Roman" w:cs="Times New Roman"/>
              </w:rPr>
              <w:t xml:space="preserve"> T cells</w:t>
            </w:r>
          </w:p>
        </w:tc>
      </w:tr>
      <w:tr w:rsidR="006D0297" w:rsidRPr="006D0297" w14:paraId="59E40A4E" w14:textId="77777777" w:rsidTr="004C68ED">
        <w:tc>
          <w:tcPr>
            <w:tcW w:w="1838" w:type="dxa"/>
          </w:tcPr>
          <w:p w14:paraId="05EBA208" w14:textId="408CAC2B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  <w:bookmarkStart w:id="2" w:name="OLE_LINK2"/>
            <w:bookmarkStart w:id="3" w:name="OLE_LINK3"/>
            <w:r w:rsidRPr="006D0297">
              <w:rPr>
                <w:rFonts w:ascii="Times New Roman" w:hAnsi="Times New Roman" w:cs="Times New Roman"/>
              </w:rPr>
              <w:t>CD4-Percp</w:t>
            </w:r>
            <w:bookmarkEnd w:id="2"/>
            <w:bookmarkEnd w:id="3"/>
          </w:p>
        </w:tc>
        <w:tc>
          <w:tcPr>
            <w:tcW w:w="1418" w:type="dxa"/>
          </w:tcPr>
          <w:p w14:paraId="003D9D76" w14:textId="05115331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1</w:t>
            </w:r>
            <w:r w:rsidRPr="006D0297">
              <w:rPr>
                <w:rFonts w:ascii="Times New Roman" w:hAnsi="Times New Roman" w:cs="Times New Roman" w:hint="eastAsia"/>
              </w:rPr>
              <w:t>:</w:t>
            </w:r>
            <w:r w:rsidRPr="006D029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42" w:type="dxa"/>
          </w:tcPr>
          <w:p w14:paraId="3BB3B358" w14:textId="1B4D5188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560" w:type="dxa"/>
          </w:tcPr>
          <w:p w14:paraId="77F417C6" w14:textId="77777777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 w:hint="eastAsia"/>
              </w:rPr>
              <w:t>1</w:t>
            </w:r>
            <w:r w:rsidRPr="006D0297">
              <w:rPr>
                <w:rFonts w:ascii="Times New Roman" w:hAnsi="Times New Roman" w:cs="Times New Roman"/>
              </w:rPr>
              <w:t>00432</w:t>
            </w:r>
          </w:p>
        </w:tc>
        <w:tc>
          <w:tcPr>
            <w:tcW w:w="1638" w:type="dxa"/>
          </w:tcPr>
          <w:p w14:paraId="6A40FAD7" w14:textId="77777777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</w:p>
        </w:tc>
      </w:tr>
      <w:tr w:rsidR="006D0297" w:rsidRPr="006D0297" w14:paraId="1DBD8FC2" w14:textId="77777777" w:rsidTr="004C68ED">
        <w:tc>
          <w:tcPr>
            <w:tcW w:w="1838" w:type="dxa"/>
          </w:tcPr>
          <w:p w14:paraId="1C6C4A60" w14:textId="77777777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5D99916" w14:textId="77777777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016DF7E8" w14:textId="56CE5D2E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72CC2724" w14:textId="77777777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14:paraId="1D068233" w14:textId="77777777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</w:p>
        </w:tc>
      </w:tr>
      <w:tr w:rsidR="006D0297" w:rsidRPr="006D0297" w14:paraId="1EC704BD" w14:textId="77777777" w:rsidTr="004C68ED">
        <w:tc>
          <w:tcPr>
            <w:tcW w:w="1838" w:type="dxa"/>
          </w:tcPr>
          <w:p w14:paraId="0C40C5EB" w14:textId="77777777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CD3-Percp Cy5.5</w:t>
            </w:r>
          </w:p>
        </w:tc>
        <w:tc>
          <w:tcPr>
            <w:tcW w:w="1418" w:type="dxa"/>
          </w:tcPr>
          <w:p w14:paraId="786AC52A" w14:textId="5EC72484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1</w:t>
            </w:r>
            <w:r w:rsidRPr="006D0297">
              <w:rPr>
                <w:rFonts w:ascii="Times New Roman" w:hAnsi="Times New Roman" w:cs="Times New Roman" w:hint="eastAsia"/>
              </w:rPr>
              <w:t>:</w:t>
            </w:r>
            <w:r w:rsidRPr="006D029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42" w:type="dxa"/>
          </w:tcPr>
          <w:p w14:paraId="2BF583F1" w14:textId="47D2AE05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560" w:type="dxa"/>
          </w:tcPr>
          <w:p w14:paraId="04D3778A" w14:textId="77777777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 w:hint="eastAsia"/>
              </w:rPr>
              <w:t>5</w:t>
            </w:r>
            <w:r w:rsidRPr="006D0297">
              <w:rPr>
                <w:rFonts w:ascii="Times New Roman" w:hAnsi="Times New Roman" w:cs="Times New Roman"/>
              </w:rPr>
              <w:t>51163</w:t>
            </w:r>
          </w:p>
        </w:tc>
        <w:tc>
          <w:tcPr>
            <w:tcW w:w="1638" w:type="dxa"/>
          </w:tcPr>
          <w:p w14:paraId="3F9DAB72" w14:textId="77777777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CD8</w:t>
            </w:r>
            <w:r w:rsidRPr="006D0297">
              <w:rPr>
                <w:rFonts w:ascii="Times New Roman" w:hAnsi="Times New Roman" w:cs="Times New Roman"/>
                <w:vertAlign w:val="superscript"/>
              </w:rPr>
              <w:t>+</w:t>
            </w:r>
            <w:r w:rsidRPr="006D0297">
              <w:rPr>
                <w:rFonts w:ascii="Times New Roman" w:hAnsi="Times New Roman" w:cs="Times New Roman"/>
              </w:rPr>
              <w:t xml:space="preserve"> T cells</w:t>
            </w:r>
          </w:p>
        </w:tc>
      </w:tr>
      <w:tr w:rsidR="006D0297" w:rsidRPr="006D0297" w14:paraId="508EB210" w14:textId="77777777" w:rsidTr="004C68ED">
        <w:tc>
          <w:tcPr>
            <w:tcW w:w="1838" w:type="dxa"/>
          </w:tcPr>
          <w:p w14:paraId="540D95B5" w14:textId="77777777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CD8-PE</w:t>
            </w:r>
          </w:p>
        </w:tc>
        <w:tc>
          <w:tcPr>
            <w:tcW w:w="1418" w:type="dxa"/>
          </w:tcPr>
          <w:p w14:paraId="24D6B73D" w14:textId="0D82B775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1</w:t>
            </w:r>
            <w:r w:rsidRPr="006D0297">
              <w:rPr>
                <w:rFonts w:ascii="Times New Roman" w:hAnsi="Times New Roman" w:cs="Times New Roman" w:hint="eastAsia"/>
              </w:rPr>
              <w:t>:</w:t>
            </w:r>
            <w:r w:rsidRPr="006D029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42" w:type="dxa"/>
          </w:tcPr>
          <w:p w14:paraId="283532CC" w14:textId="331AC3CF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ebiolscience</w:t>
            </w:r>
          </w:p>
        </w:tc>
        <w:tc>
          <w:tcPr>
            <w:tcW w:w="1560" w:type="dxa"/>
          </w:tcPr>
          <w:p w14:paraId="1BEA811F" w14:textId="77777777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 w:hint="eastAsia"/>
              </w:rPr>
              <w:t>1</w:t>
            </w:r>
            <w:r w:rsidRPr="006D0297">
              <w:rPr>
                <w:rFonts w:ascii="Times New Roman" w:hAnsi="Times New Roman" w:cs="Times New Roman"/>
              </w:rPr>
              <w:t>2-0081-81</w:t>
            </w:r>
          </w:p>
        </w:tc>
        <w:tc>
          <w:tcPr>
            <w:tcW w:w="1638" w:type="dxa"/>
          </w:tcPr>
          <w:p w14:paraId="0E6840E8" w14:textId="77777777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</w:p>
        </w:tc>
      </w:tr>
      <w:tr w:rsidR="006D0297" w:rsidRPr="006D0297" w14:paraId="69EEAECA" w14:textId="77777777" w:rsidTr="004C68ED">
        <w:tc>
          <w:tcPr>
            <w:tcW w:w="1838" w:type="dxa"/>
          </w:tcPr>
          <w:p w14:paraId="0D51E8FB" w14:textId="77777777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EAB7AFA" w14:textId="77777777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1A639E82" w14:textId="5C406D3C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7AC492FA" w14:textId="77777777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14:paraId="62477209" w14:textId="77777777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</w:p>
        </w:tc>
      </w:tr>
      <w:tr w:rsidR="006D0297" w:rsidRPr="006D0297" w14:paraId="222A10DA" w14:textId="77777777" w:rsidTr="004C68ED">
        <w:tc>
          <w:tcPr>
            <w:tcW w:w="1838" w:type="dxa"/>
          </w:tcPr>
          <w:p w14:paraId="6068585E" w14:textId="1D86634F" w:rsidR="004C68ED" w:rsidRPr="006D0297" w:rsidRDefault="004C68ED" w:rsidP="009C6BFF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CD</w:t>
            </w:r>
            <w:r w:rsidR="009C6BFF">
              <w:rPr>
                <w:rFonts w:ascii="Times New Roman" w:hAnsi="Times New Roman" w:cs="Times New Roman"/>
              </w:rPr>
              <w:t>19</w:t>
            </w:r>
            <w:r w:rsidRPr="006D0297">
              <w:rPr>
                <w:rFonts w:ascii="Times New Roman" w:hAnsi="Times New Roman" w:cs="Times New Roman"/>
              </w:rPr>
              <w:t>-PE-Cy</w:t>
            </w:r>
            <w:r w:rsidR="00D84B81" w:rsidRPr="006D029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8" w:type="dxa"/>
          </w:tcPr>
          <w:p w14:paraId="683A9D00" w14:textId="1EF4178D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1</w:t>
            </w:r>
            <w:r w:rsidRPr="006D0297">
              <w:rPr>
                <w:rFonts w:ascii="Times New Roman" w:hAnsi="Times New Roman" w:cs="Times New Roman" w:hint="eastAsia"/>
              </w:rPr>
              <w:t>:</w:t>
            </w:r>
            <w:r w:rsidRPr="006D029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42" w:type="dxa"/>
          </w:tcPr>
          <w:p w14:paraId="1E12F5C7" w14:textId="66FF3900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560" w:type="dxa"/>
          </w:tcPr>
          <w:p w14:paraId="586B8EC9" w14:textId="77777777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 w:hint="eastAsia"/>
              </w:rPr>
              <w:t>1</w:t>
            </w:r>
            <w:r w:rsidRPr="006D0297">
              <w:rPr>
                <w:rFonts w:ascii="Times New Roman" w:hAnsi="Times New Roman" w:cs="Times New Roman"/>
              </w:rPr>
              <w:t>03209</w:t>
            </w:r>
          </w:p>
        </w:tc>
        <w:tc>
          <w:tcPr>
            <w:tcW w:w="1638" w:type="dxa"/>
          </w:tcPr>
          <w:p w14:paraId="31519767" w14:textId="77777777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B cells</w:t>
            </w:r>
          </w:p>
        </w:tc>
      </w:tr>
      <w:tr w:rsidR="006D0297" w:rsidRPr="006D0297" w14:paraId="18664D57" w14:textId="77777777" w:rsidTr="004C68ED">
        <w:tc>
          <w:tcPr>
            <w:tcW w:w="1838" w:type="dxa"/>
          </w:tcPr>
          <w:p w14:paraId="42D54B25" w14:textId="77777777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6A89C05" w14:textId="77777777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0BB09D04" w14:textId="2BA5E756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11845C60" w14:textId="77777777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14:paraId="1DD89203" w14:textId="77777777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</w:p>
        </w:tc>
      </w:tr>
      <w:tr w:rsidR="006D0297" w:rsidRPr="006D0297" w14:paraId="6C93C364" w14:textId="77777777" w:rsidTr="004C68ED">
        <w:tc>
          <w:tcPr>
            <w:tcW w:w="1838" w:type="dxa"/>
          </w:tcPr>
          <w:p w14:paraId="27B1CAB0" w14:textId="22F3B33B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  <w:bookmarkStart w:id="4" w:name="OLE_LINK4"/>
            <w:bookmarkStart w:id="5" w:name="OLE_LINK5"/>
            <w:r w:rsidRPr="006D0297">
              <w:rPr>
                <w:rFonts w:ascii="Times New Roman" w:hAnsi="Times New Roman" w:cs="Times New Roman"/>
              </w:rPr>
              <w:t>CD11b-PE-Cy5</w:t>
            </w:r>
            <w:bookmarkEnd w:id="4"/>
            <w:bookmarkEnd w:id="5"/>
          </w:p>
        </w:tc>
        <w:tc>
          <w:tcPr>
            <w:tcW w:w="1418" w:type="dxa"/>
          </w:tcPr>
          <w:p w14:paraId="1ABA6DF8" w14:textId="1FC9AA18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1</w:t>
            </w:r>
            <w:r w:rsidRPr="006D0297">
              <w:rPr>
                <w:rFonts w:ascii="Times New Roman" w:hAnsi="Times New Roman" w:cs="Times New Roman" w:hint="eastAsia"/>
              </w:rPr>
              <w:t>:</w:t>
            </w:r>
            <w:r w:rsidRPr="006D029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842" w:type="dxa"/>
          </w:tcPr>
          <w:p w14:paraId="6AB991BC" w14:textId="5D76341F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560" w:type="dxa"/>
          </w:tcPr>
          <w:p w14:paraId="6C18C44B" w14:textId="77777777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 w:hint="eastAsia"/>
              </w:rPr>
              <w:t>1</w:t>
            </w:r>
            <w:r w:rsidRPr="006D0297">
              <w:rPr>
                <w:rFonts w:ascii="Times New Roman" w:hAnsi="Times New Roman" w:cs="Times New Roman"/>
              </w:rPr>
              <w:t>01209</w:t>
            </w:r>
          </w:p>
        </w:tc>
        <w:tc>
          <w:tcPr>
            <w:tcW w:w="1638" w:type="dxa"/>
          </w:tcPr>
          <w:p w14:paraId="0D2F59C6" w14:textId="77777777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MDSC</w:t>
            </w:r>
          </w:p>
        </w:tc>
      </w:tr>
      <w:tr w:rsidR="004C68ED" w:rsidRPr="006D0297" w14:paraId="6609A905" w14:textId="77777777" w:rsidTr="004C68ED">
        <w:tc>
          <w:tcPr>
            <w:tcW w:w="1838" w:type="dxa"/>
            <w:tcBorders>
              <w:bottom w:val="single" w:sz="4" w:space="0" w:color="auto"/>
            </w:tcBorders>
          </w:tcPr>
          <w:p w14:paraId="7BBBB196" w14:textId="77777777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GR-1-P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59E886F" w14:textId="04014B15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1</w:t>
            </w:r>
            <w:r w:rsidRPr="006D0297">
              <w:rPr>
                <w:rFonts w:ascii="Times New Roman" w:hAnsi="Times New Roman" w:cs="Times New Roman" w:hint="eastAsia"/>
              </w:rPr>
              <w:t>:</w:t>
            </w:r>
            <w:r w:rsidRPr="006D029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A98B4CF" w14:textId="7D197B5D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F5D69FF" w14:textId="77777777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  <w:r w:rsidRPr="006D0297">
              <w:rPr>
                <w:rFonts w:ascii="Times New Roman" w:hAnsi="Times New Roman" w:cs="Times New Roman" w:hint="eastAsia"/>
              </w:rPr>
              <w:t>1</w:t>
            </w:r>
            <w:r w:rsidRPr="006D0297">
              <w:rPr>
                <w:rFonts w:ascii="Times New Roman" w:hAnsi="Times New Roman" w:cs="Times New Roman"/>
              </w:rPr>
              <w:t>08408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3DB8650E" w14:textId="77777777" w:rsidR="004C68ED" w:rsidRPr="006D0297" w:rsidRDefault="004C68ED" w:rsidP="004C68ED">
            <w:pPr>
              <w:rPr>
                <w:rFonts w:ascii="Times New Roman" w:hAnsi="Times New Roman" w:cs="Times New Roman"/>
              </w:rPr>
            </w:pPr>
          </w:p>
        </w:tc>
      </w:tr>
    </w:tbl>
    <w:p w14:paraId="1BA603FA" w14:textId="77777777" w:rsidR="00850CF5" w:rsidRPr="006D0297" w:rsidRDefault="00850CF5">
      <w:pPr>
        <w:rPr>
          <w:rFonts w:ascii="Times New Roman" w:hAnsi="Times New Roman" w:cs="Times New Roman"/>
        </w:rPr>
      </w:pPr>
    </w:p>
    <w:sectPr w:rsidR="00850CF5" w:rsidRPr="006D02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B3330A" w14:textId="77777777" w:rsidR="0019186E" w:rsidRDefault="0019186E" w:rsidP="001D4C68">
      <w:r>
        <w:separator/>
      </w:r>
    </w:p>
  </w:endnote>
  <w:endnote w:type="continuationSeparator" w:id="0">
    <w:p w14:paraId="4A7B23EC" w14:textId="77777777" w:rsidR="0019186E" w:rsidRDefault="0019186E" w:rsidP="001D4C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等线"/>
    <w:panose1 w:val="02040503050306020203"/>
    <w:charset w:val="86"/>
    <w:family w:val="auto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450295" w14:textId="77777777" w:rsidR="0019186E" w:rsidRDefault="0019186E" w:rsidP="001D4C68">
      <w:r>
        <w:separator/>
      </w:r>
    </w:p>
  </w:footnote>
  <w:footnote w:type="continuationSeparator" w:id="0">
    <w:p w14:paraId="12F6483F" w14:textId="77777777" w:rsidR="0019186E" w:rsidRDefault="0019186E" w:rsidP="001D4C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073"/>
    <w:rsid w:val="00056C4B"/>
    <w:rsid w:val="00065687"/>
    <w:rsid w:val="000A317B"/>
    <w:rsid w:val="000B220A"/>
    <w:rsid w:val="000D0BA1"/>
    <w:rsid w:val="0011377F"/>
    <w:rsid w:val="0019186E"/>
    <w:rsid w:val="001A0F69"/>
    <w:rsid w:val="001A14E8"/>
    <w:rsid w:val="001D4C68"/>
    <w:rsid w:val="00204B57"/>
    <w:rsid w:val="00206E94"/>
    <w:rsid w:val="00213D05"/>
    <w:rsid w:val="00217287"/>
    <w:rsid w:val="00370D52"/>
    <w:rsid w:val="004B563F"/>
    <w:rsid w:val="004C68ED"/>
    <w:rsid w:val="004E1205"/>
    <w:rsid w:val="004E1548"/>
    <w:rsid w:val="004F3BC7"/>
    <w:rsid w:val="00534066"/>
    <w:rsid w:val="00540009"/>
    <w:rsid w:val="005864B0"/>
    <w:rsid w:val="005C3E43"/>
    <w:rsid w:val="00621686"/>
    <w:rsid w:val="0067372E"/>
    <w:rsid w:val="006B1D81"/>
    <w:rsid w:val="006D0297"/>
    <w:rsid w:val="006E1BA6"/>
    <w:rsid w:val="00735892"/>
    <w:rsid w:val="007C6A62"/>
    <w:rsid w:val="007D03B8"/>
    <w:rsid w:val="00850CF5"/>
    <w:rsid w:val="008654EA"/>
    <w:rsid w:val="0091290B"/>
    <w:rsid w:val="00985EA9"/>
    <w:rsid w:val="009C6BFF"/>
    <w:rsid w:val="009D6F7A"/>
    <w:rsid w:val="009E3285"/>
    <w:rsid w:val="00AF7940"/>
    <w:rsid w:val="00B324EC"/>
    <w:rsid w:val="00B74073"/>
    <w:rsid w:val="00BE591C"/>
    <w:rsid w:val="00C815EE"/>
    <w:rsid w:val="00CA0C42"/>
    <w:rsid w:val="00D71E12"/>
    <w:rsid w:val="00D84B81"/>
    <w:rsid w:val="00E40DFF"/>
    <w:rsid w:val="00E5625B"/>
    <w:rsid w:val="00EE69C6"/>
    <w:rsid w:val="00F73394"/>
    <w:rsid w:val="00F94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C79414"/>
  <w15:chartTrackingRefBased/>
  <w15:docId w15:val="{931FDFC0-FC8D-40F8-B2CD-369DE0F34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4C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4C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4C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4C68"/>
    <w:rPr>
      <w:sz w:val="18"/>
      <w:szCs w:val="18"/>
    </w:rPr>
  </w:style>
  <w:style w:type="table" w:styleId="a7">
    <w:name w:val="Table Grid"/>
    <w:basedOn w:val="a1"/>
    <w:uiPriority w:val="39"/>
    <w:rsid w:val="001D4C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4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9</cp:revision>
  <dcterms:created xsi:type="dcterms:W3CDTF">2020-12-07T10:52:00Z</dcterms:created>
  <dcterms:modified xsi:type="dcterms:W3CDTF">2022-02-08T13:41:00Z</dcterms:modified>
</cp:coreProperties>
</file>